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Supplementary Table S1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onnections between genes involved in CRC and T2D analyzed by TrisghtOncology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500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2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2462"/>
        <w:gridCol w:w="3161"/>
        <w:gridCol w:w="1590"/>
        <w:gridCol w:w="2240"/>
        <w:gridCol w:w="2610"/>
      </w:tblGrid>
      <w:tr>
        <w:trPr/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ysiologic function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romosome localization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ole in cancer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ole in type 2 diabetes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ND2</w:t>
            </w:r>
          </w:p>
        </w:tc>
        <w:tc>
          <w:tcPr>
            <w:tcW w:w="2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EFEFE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EFEFE" w:val="clear"/>
              </w:rPr>
              <w:t>Cyclin D2.</w:t>
            </w:r>
          </w:p>
        </w:tc>
        <w:tc>
          <w:tcPr>
            <w:tcW w:w="3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EFEFE" w:val="clear"/>
              </w:rPr>
              <w:t>Regulation of cyclin-dependent kinase.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growth and invasiveness.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Molecular link between glucose levels and β-cell replication.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DKN1B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EFEFE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EFEFE" w:val="clear"/>
              </w:rPr>
              <w:t>Cyclin-dependent kinase inhibitor 1B.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EFEFE" w:val="clear"/>
              </w:rPr>
              <w:t>Regulation of cyclin-dependent kinase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growth and invasiveness.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gulation of 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β-cell mass.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DKN2A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EFEFE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EFEFE" w:val="clear"/>
              </w:rPr>
              <w:t>Cyclin-dependent kinase inhibitor 2A.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EFEFE" w:val="clear"/>
              </w:rPr>
              <w:t>Regulation of cyclin-dependent kinase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growth and invasiveness.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egulation of β-cell insulin secretion.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DKN2B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EFEFE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EFEFE" w:val="clear"/>
              </w:rPr>
              <w:t>Cyclin-dependent kinase inhibitor 2B.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EFEFE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EFEFE" w:val="clear"/>
              </w:rPr>
              <w:t>Regulation of cyclin-dependent kinase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growth and invasiveness.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egulation of β-cell insulin secretion.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NPA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1111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  <w:shd w:fill="FFFFFF" w:val="clear"/>
              </w:rPr>
              <w:t>Centromeric protein A.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  <w:shd w:fill="FFFFFF" w:val="clear"/>
              </w:rPr>
              <w:t>It is a variant of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111111"/>
                <w:sz w:val="24"/>
                <w:szCs w:val="24"/>
                <w:shd w:fill="FFFFFF" w:val="clear"/>
              </w:rPr>
              <w:t> histone H3 and a critical factor influencing the kinetochore positions.</w:t>
            </w:r>
            <w:r>
              <w:rPr>
                <w:rFonts w:cs="Times New Roman" w:ascii="Times New Roman" w:hAnsi="Times New Roman"/>
                <w:color w:val="111111"/>
                <w:sz w:val="24"/>
                <w:szCs w:val="24"/>
                <w:shd w:fill="FFFFFF" w:val="clear"/>
              </w:rPr>
              <w:t> 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 initiation and progression.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olved in insulin signaling.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ML4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Echinoderm microtubule associated protein like 4.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Protein required for the organization of the mitotic spindle and attachment of kinetochores to microtubules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growth and differentiation.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ificantly associated with type II diabetes but function largely unknown.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D3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Inhibitor of DNA-binding protein-3.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egulation of transcription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growth and differentiation.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Involved in insulin resistance and atherogenesis.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NF1A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yte nuclear factor-1 alpha.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factor involved in regulating genes with pleiotropic actions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growth and differentiation.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Regulation of hepatic and pancreatic genes to maintain glucose homeostasis. 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F1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021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02122"/>
                <w:sz w:val="24"/>
                <w:szCs w:val="24"/>
                <w:shd w:fill="FFFFFF" w:val="clear"/>
              </w:rPr>
              <w:t>Insulin-like growth factor 1.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021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02122"/>
                <w:sz w:val="24"/>
                <w:szCs w:val="24"/>
                <w:shd w:fill="FFFFFF" w:val="clear"/>
              </w:rPr>
              <w:t xml:space="preserve">I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is a primary mediator of the effects of 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  <w:shd w:fill="FFFFFF" w:val="clear"/>
                </w:rPr>
                <w:t>growth hormone</w:t>
              </w:r>
            </w:hyperlink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  <w:shd w:fill="FFFFFF" w:val="clear"/>
              </w:rPr>
              <w:t xml:space="preserve"> (GH)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 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growth, differentiation and invasiveness.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 signaling.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F2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021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02122"/>
                <w:sz w:val="24"/>
                <w:szCs w:val="24"/>
                <w:shd w:fill="FFFFFF" w:val="clear"/>
              </w:rPr>
              <w:t>Insulin-like growth factor 2.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021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he major role of IGF2 is cell growth stimulation during 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  <w:shd w:fill="FFFFFF" w:val="clear"/>
                </w:rPr>
                <w:t>gestation</w:t>
              </w:r>
            </w:hyperlink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growth, differentiation and invasiveness.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 signaling.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F1R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021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02122"/>
                <w:sz w:val="24"/>
                <w:szCs w:val="24"/>
                <w:shd w:fill="FFFFFF" w:val="clear"/>
              </w:rPr>
              <w:t>Insulin growth factor-1 receptor.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021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 mediates actions of insulin-like growth factor 1. 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growth, differentiation and invasiveness.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 signaling.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SR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021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02122"/>
                <w:sz w:val="24"/>
                <w:szCs w:val="24"/>
                <w:shd w:fill="FFFFFF" w:val="clear"/>
              </w:rPr>
              <w:t>Insulin receptor.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202122"/>
                <w:sz w:val="24"/>
                <w:szCs w:val="24"/>
                <w:shd w:fill="FFFFFF" w:val="clear"/>
              </w:rPr>
              <w:t>Transmembrane tyrosine kinase receptor activated by insulin, IGF1, and IGF2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growth, differentiation and invasiveness.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 signaling.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RS1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021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02122"/>
                <w:sz w:val="24"/>
                <w:szCs w:val="24"/>
                <w:shd w:fill="FFFFFF" w:val="clear"/>
              </w:rPr>
              <w:t>Insulin receptor substrate 1.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02122"/>
                <w:sz w:val="24"/>
                <w:szCs w:val="24"/>
                <w:shd w:fill="FFFFFF" w:val="clear"/>
              </w:rPr>
              <w:t>It is a signaling adapter protein from the insulin and IGF1.</w:t>
            </w:r>
            <w:bookmarkStart w:id="0" w:name="_GoBack"/>
            <w:bookmarkEnd w:id="0"/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 initiation and progression.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 and IGF1 signaling.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RS2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021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02122"/>
                <w:sz w:val="24"/>
                <w:szCs w:val="24"/>
                <w:shd w:fill="FFFFFF" w:val="clear"/>
              </w:rPr>
              <w:t>Insulin receptor substrate 2.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02122"/>
                <w:sz w:val="24"/>
                <w:szCs w:val="24"/>
                <w:shd w:fill="FFFFFF" w:val="clear"/>
              </w:rPr>
              <w:t>It is a signaling adapter protein from the insulin, IGF1 and cytokines (including IL-4)-mediated signals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 initiation and progression.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, IGF1 and cytokines signaling.</w:t>
            </w:r>
          </w:p>
        </w:tc>
      </w:tr>
      <w:tr>
        <w:trPr/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CF7L2</w:t>
            </w:r>
          </w:p>
        </w:tc>
        <w:tc>
          <w:tcPr>
            <w:tcW w:w="2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factor 7-like 2.</w:t>
            </w:r>
          </w:p>
        </w:tc>
        <w:tc>
          <w:tcPr>
            <w:tcW w:w="3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factor influencing several biological pathways, including the 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Wnt signaling pathway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growth and invasiveness.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7L2 polymorphisms can increase susceptibility to type 2 diabetes by decreasing the production of glucagon-like peptide-1 (GLP-1).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orient="landscape" w:w="15840" w:h="12240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en.wikipedia.org/wiki/Growth_hormone" TargetMode="External"/><Relationship Id="rId3" Type="http://schemas.openxmlformats.org/officeDocument/2006/relationships/hyperlink" Target="https://en.wikipedia.org/wiki/Gestation" TargetMode="External"/><Relationship Id="rId4" Type="http://schemas.openxmlformats.org/officeDocument/2006/relationships/hyperlink" Target="https://en.wikipedia.org/wiki/Wnt_signaling_pathway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7T02:05:00Z</dcterms:created>
  <dc:creator>Alessandro Ottaiano</dc:creator>
  <dc:description/>
  <cp:keywords/>
  <dc:language>en-US</dc:language>
  <cp:lastModifiedBy>Ishwarya R.</cp:lastModifiedBy>
  <dcterms:modified xsi:type="dcterms:W3CDTF">2021-10-25T01:08:00Z</dcterms:modified>
  <cp:revision>7</cp:revision>
  <dc:subject/>
  <dc:title/>
</cp:coreProperties>
</file>